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74" w:type="dxa"/>
        <w:jc w:val="center"/>
        <w:tblInd w:w="-1996" w:type="dxa"/>
        <w:tblLayout w:type="fixed"/>
        <w:tblLook w:val="04A0" w:firstRow="1" w:lastRow="0" w:firstColumn="1" w:lastColumn="0" w:noHBand="0" w:noVBand="1"/>
      </w:tblPr>
      <w:tblGrid>
        <w:gridCol w:w="1571"/>
        <w:gridCol w:w="629"/>
        <w:gridCol w:w="6872"/>
        <w:gridCol w:w="1302"/>
      </w:tblGrid>
      <w:tr w:rsidR="008D7879" w:rsidRPr="00BC20D5" w:rsidTr="000A3B97">
        <w:trPr>
          <w:trHeight w:val="177"/>
          <w:jc w:val="center"/>
        </w:trPr>
        <w:tc>
          <w:tcPr>
            <w:tcW w:w="1571" w:type="dxa"/>
            <w:tcBorders>
              <w:right w:val="nil"/>
            </w:tcBorders>
            <w:shd w:val="clear" w:color="auto" w:fill="E5B8B7" w:themeFill="accent2" w:themeFillTint="66"/>
          </w:tcPr>
          <w:p w:rsidR="005F446B" w:rsidRPr="00BC20D5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5F446B" w:rsidRPr="00BC20D5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87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5F446B" w:rsidRPr="00BC20D5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302" w:type="dxa"/>
            <w:tcBorders>
              <w:left w:val="nil"/>
            </w:tcBorders>
            <w:shd w:val="clear" w:color="auto" w:fill="E5B8B7" w:themeFill="accent2" w:themeFillTint="66"/>
          </w:tcPr>
          <w:p w:rsidR="005F446B" w:rsidRPr="00BC20D5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BC20D5" w:rsidTr="000A3B97">
        <w:trPr>
          <w:trHeight w:val="177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4A74B8" w:rsidRPr="00BC20D5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1772A" w:rsidP="0021772A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itle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BC20D5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BC20D5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A60FED" w:rsidRDefault="00A15B0C" w:rsidP="0021772A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Abstract </w:t>
            </w:r>
          </w:p>
        </w:tc>
      </w:tr>
      <w:tr w:rsidR="004A74B8" w:rsidRPr="00BC20D5" w:rsidTr="000A3B97">
        <w:trPr>
          <w:trHeight w:val="116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4A74B8" w:rsidRPr="00BC20D5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BC20D5" w:rsidTr="000A3B97">
        <w:trPr>
          <w:trHeight w:val="556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A15B0C" w:rsidP="0021772A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roduction paragraphs 2 and 3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</w:tcPr>
          <w:p w:rsidR="005F446B" w:rsidRPr="00BC20D5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943ED" w:rsidP="0029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roduction paragraph 3</w:t>
            </w:r>
          </w:p>
        </w:tc>
      </w:tr>
      <w:tr w:rsidR="004A74B8" w:rsidRPr="00BC20D5" w:rsidTr="000A3B97">
        <w:trPr>
          <w:trHeight w:val="120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4A74B8" w:rsidRPr="00BC20D5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D7DB1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 xml:space="preserve">, </w:t>
            </w:r>
            <w:r>
              <w:rPr>
                <w:rFonts w:cs="Tahoma"/>
                <w:sz w:val="18"/>
                <w:szCs w:val="18"/>
              </w:rPr>
              <w:t>References 1, 22-24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D7DB1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 xml:space="preserve">, </w:t>
            </w:r>
            <w:r>
              <w:rPr>
                <w:rFonts w:cs="Tahoma"/>
                <w:sz w:val="18"/>
                <w:szCs w:val="18"/>
              </w:rPr>
              <w:t>References 1, 22-24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D7DB1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 xml:space="preserve">, </w:t>
            </w:r>
            <w:r>
              <w:rPr>
                <w:rFonts w:cs="Tahoma"/>
                <w:sz w:val="18"/>
                <w:szCs w:val="18"/>
              </w:rPr>
              <w:t>References 1, 22-24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D7DB1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 xml:space="preserve">, </w:t>
            </w:r>
            <w:r>
              <w:rPr>
                <w:rFonts w:cs="Tahoma"/>
                <w:sz w:val="18"/>
                <w:szCs w:val="18"/>
              </w:rPr>
              <w:t>References 1, 22-24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D7DB1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>,</w:t>
            </w:r>
            <w:r>
              <w:rPr>
                <w:rFonts w:cs="Tahoma"/>
                <w:sz w:val="18"/>
                <w:szCs w:val="18"/>
              </w:rPr>
              <w:t xml:space="preserve"> References 1, 22-24</w:t>
            </w:r>
          </w:p>
        </w:tc>
      </w:tr>
      <w:tr w:rsidR="009062D7" w:rsidRPr="00BC20D5" w:rsidTr="000A3B97">
        <w:trPr>
          <w:trHeight w:val="546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C20D5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E155AE" w:rsidP="00FF2998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</w:t>
            </w:r>
            <w:r w:rsidRPr="00E155AE">
              <w:rPr>
                <w:rFonts w:cs="Tahoma"/>
                <w:sz w:val="18"/>
                <w:szCs w:val="18"/>
              </w:rPr>
              <w:t>Lung cancer risk prediction models</w:t>
            </w:r>
            <w:r>
              <w:rPr>
                <w:rFonts w:cs="Tahoma"/>
                <w:sz w:val="18"/>
                <w:szCs w:val="18"/>
              </w:rPr>
              <w:t>” paragraph</w:t>
            </w:r>
            <w:r w:rsidR="00FF2998">
              <w:rPr>
                <w:rFonts w:cs="Tahoma"/>
                <w:sz w:val="18"/>
                <w:szCs w:val="18"/>
              </w:rPr>
              <w:t>s 1-2, Table 1 and S1 Appendix</w:t>
            </w:r>
            <w:r>
              <w:rPr>
                <w:rFonts w:cs="Tahoma"/>
                <w:sz w:val="18"/>
                <w:szCs w:val="18"/>
              </w:rPr>
              <w:t>.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3E4F85" w:rsidP="00992CD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</w:t>
            </w:r>
            <w:r w:rsidR="00992CD7">
              <w:rPr>
                <w:rFonts w:cs="Tahoma"/>
                <w:sz w:val="18"/>
                <w:szCs w:val="18"/>
              </w:rPr>
              <w:t>,</w:t>
            </w:r>
            <w:r>
              <w:rPr>
                <w:rFonts w:cs="Tahoma"/>
                <w:sz w:val="18"/>
                <w:szCs w:val="18"/>
              </w:rPr>
              <w:t xml:space="preserve"> References 1, 22-24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 w:rsidRPr="00BC20D5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BC20D5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980558" w:rsidP="00980558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s “Study population”, “</w:t>
            </w:r>
            <w:r w:rsidRPr="00E155AE">
              <w:rPr>
                <w:rFonts w:cs="Tahoma"/>
                <w:sz w:val="18"/>
                <w:szCs w:val="18"/>
              </w:rPr>
              <w:t xml:space="preserve">Lung cancer </w:t>
            </w:r>
            <w:r w:rsidRPr="00E155AE">
              <w:rPr>
                <w:rFonts w:cs="Tahoma"/>
                <w:sz w:val="18"/>
                <w:szCs w:val="18"/>
              </w:rPr>
              <w:lastRenderedPageBreak/>
              <w:t>risk prediction models</w:t>
            </w:r>
            <w:r>
              <w:rPr>
                <w:rFonts w:cs="Tahoma"/>
                <w:sz w:val="18"/>
                <w:szCs w:val="18"/>
              </w:rPr>
              <w:t>”, Tables 1-2 and S1 Appendix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CD193E" w:rsidP="008D787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 paragraphs 1 and 2. References 1, 22-24</w:t>
            </w:r>
          </w:p>
        </w:tc>
      </w:tr>
      <w:tr w:rsidR="009062D7" w:rsidRPr="00BC20D5" w:rsidTr="000A3B97">
        <w:trPr>
          <w:trHeight w:val="356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4D20EF" w:rsidP="008D787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Study population” paragraphs 1 and 2. References 1, 22-24</w:t>
            </w:r>
          </w:p>
        </w:tc>
      </w:tr>
      <w:tr w:rsidR="009062D7" w:rsidRPr="00BC20D5" w:rsidTr="000A3B97">
        <w:trPr>
          <w:trHeight w:val="59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582702" w:rsidP="00582702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s “</w:t>
            </w:r>
            <w:r w:rsidRPr="00E155AE">
              <w:rPr>
                <w:rFonts w:cs="Tahoma"/>
                <w:sz w:val="18"/>
                <w:szCs w:val="18"/>
              </w:rPr>
              <w:t>Lung cancer risk prediction models</w:t>
            </w:r>
            <w:r>
              <w:rPr>
                <w:rFonts w:cs="Tahoma"/>
                <w:sz w:val="18"/>
                <w:szCs w:val="18"/>
              </w:rPr>
              <w:t>” paragraphs 3-5, and “Multiple imputation of missing values”</w:t>
            </w:r>
          </w:p>
        </w:tc>
      </w:tr>
      <w:tr w:rsidR="009062D7" w:rsidRPr="00BC20D5" w:rsidTr="000A3B97">
        <w:trPr>
          <w:trHeight w:val="59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1F212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0</w:t>
            </w:r>
            <w:r w:rsidR="001F2123">
              <w:rPr>
                <w:rFonts w:cs="Tahoma"/>
                <w:sz w:val="18"/>
                <w:szCs w:val="18"/>
              </w:rPr>
              <w:t>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A974EB" w:rsidP="008D787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1 Appendix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1F212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0</w:t>
            </w:r>
            <w:r w:rsidR="001F2123">
              <w:rPr>
                <w:rFonts w:cs="Tahoma"/>
                <w:sz w:val="18"/>
                <w:szCs w:val="18"/>
              </w:rPr>
              <w:t>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847896" w:rsidP="00A9747C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s: “Statistical analyses”, “Aspects of calibration performance”, “Discrimination” and “Clinical usefulness”</w:t>
            </w:r>
          </w:p>
        </w:tc>
      </w:tr>
      <w:tr w:rsidR="009062D7" w:rsidRPr="00BC20D5" w:rsidTr="000A3B97">
        <w:trPr>
          <w:trHeight w:val="59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1F212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0</w:t>
            </w:r>
            <w:r w:rsidR="001F2123">
              <w:rPr>
                <w:rFonts w:cs="Tahoma"/>
                <w:sz w:val="18"/>
                <w:szCs w:val="18"/>
              </w:rPr>
              <w:t>c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AC1AF4" w:rsidP="008D787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Not applicable</w:t>
            </w:r>
          </w:p>
        </w:tc>
      </w:tr>
      <w:tr w:rsidR="009062D7" w:rsidRPr="00BC20D5" w:rsidTr="000A3B97">
        <w:trPr>
          <w:trHeight w:val="177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3A7F05" w:rsidP="003A7F05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 “Clinical usefulness”, paragraph 7</w:t>
            </w:r>
          </w:p>
        </w:tc>
      </w:tr>
      <w:tr w:rsidR="009062D7" w:rsidRPr="00BC20D5" w:rsidTr="000A3B97">
        <w:trPr>
          <w:trHeight w:val="556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1772A" w:rsidP="0021772A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aterials and Methods sections “Study population”, “</w:t>
            </w:r>
            <w:r w:rsidRPr="00E155AE">
              <w:rPr>
                <w:rFonts w:cs="Tahoma"/>
                <w:sz w:val="18"/>
                <w:szCs w:val="18"/>
              </w:rPr>
              <w:t>Lung cancer risk prediction models</w:t>
            </w:r>
            <w:r>
              <w:rPr>
                <w:rFonts w:cs="Tahoma"/>
                <w:sz w:val="18"/>
                <w:szCs w:val="18"/>
              </w:rPr>
              <w:t xml:space="preserve">”, Tables 1-2, Results </w:t>
            </w:r>
            <w:r>
              <w:rPr>
                <w:rFonts w:cs="Tahoma"/>
                <w:sz w:val="18"/>
                <w:szCs w:val="18"/>
              </w:rPr>
              <w:lastRenderedPageBreak/>
              <w:t>sections “Characteristics of study populations” and “Differences in levels of absolute risk”,</w:t>
            </w:r>
            <w:r w:rsidR="007375B6">
              <w:rPr>
                <w:rFonts w:cs="Tahoma"/>
                <w:sz w:val="18"/>
                <w:szCs w:val="18"/>
              </w:rPr>
              <w:t xml:space="preserve"> Figure 1,</w:t>
            </w:r>
            <w:r>
              <w:rPr>
                <w:rFonts w:cs="Tahoma"/>
                <w:sz w:val="18"/>
                <w:szCs w:val="18"/>
              </w:rPr>
              <w:t xml:space="preserve"> S1 Appendix</w:t>
            </w:r>
          </w:p>
        </w:tc>
      </w:tr>
      <w:tr w:rsidR="00851557" w:rsidRPr="00BC20D5" w:rsidTr="000A3B97">
        <w:trPr>
          <w:trHeight w:val="177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851557" w:rsidRPr="00BC20D5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lastRenderedPageBreak/>
              <w:t>Results</w:t>
            </w:r>
          </w:p>
        </w:tc>
      </w:tr>
      <w:tr w:rsidR="009062D7" w:rsidRPr="00BC20D5" w:rsidTr="000A3B97">
        <w:trPr>
          <w:trHeight w:val="546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9652C6" w:rsidP="00F652BB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2 and S2 Appendix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9652C6" w:rsidP="009652C6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2, S2 Appendix and S3 Appendix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9652C6" w:rsidP="009652C6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2, S1 Appendix and S2 Appendix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3D1CD4" w:rsidP="007129FF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sults sections “</w:t>
            </w:r>
            <w:r w:rsidRPr="003D1CD4">
              <w:rPr>
                <w:rFonts w:cs="Tahoma"/>
                <w:sz w:val="18"/>
                <w:szCs w:val="18"/>
              </w:rPr>
              <w:t>Aspects of calibration performance</w:t>
            </w:r>
            <w:r>
              <w:rPr>
                <w:rFonts w:cs="Tahoma"/>
                <w:sz w:val="18"/>
                <w:szCs w:val="18"/>
              </w:rPr>
              <w:t>”,  “Discrimination”, “Clinical Usefulness” and “Comparison to NLST eligibility criteria”, Figures 2-3, Tables 3-4, S4 Appendix, S5 Appendix, S6 Appendix, S7 Appendix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A92DC2" w:rsidP="00A92DC2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Not applicable</w:t>
            </w:r>
          </w:p>
        </w:tc>
      </w:tr>
      <w:tr w:rsidR="00DF4734" w:rsidRPr="00BC20D5" w:rsidTr="000A3B97">
        <w:trPr>
          <w:trHeight w:val="177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DF4734" w:rsidRPr="00BC20D5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476CB4" w:rsidP="00F652BB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Discussion paragraphs 5-7</w:t>
            </w:r>
          </w:p>
        </w:tc>
      </w:tr>
      <w:tr w:rsidR="009062D7" w:rsidRPr="00BC20D5" w:rsidTr="000A3B97">
        <w:trPr>
          <w:trHeight w:val="365"/>
          <w:jc w:val="center"/>
        </w:trPr>
        <w:tc>
          <w:tcPr>
            <w:tcW w:w="1571" w:type="dxa"/>
            <w:vMerge w:val="restart"/>
            <w:shd w:val="clear" w:color="auto" w:fill="auto"/>
            <w:vAlign w:val="center"/>
          </w:tcPr>
          <w:p w:rsidR="005F446B" w:rsidRPr="00BC20D5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2814D9" w:rsidP="002814D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Discussion paragraphs 1-4 and S1 Appendix</w:t>
            </w:r>
          </w:p>
        </w:tc>
      </w:tr>
      <w:tr w:rsidR="009062D7" w:rsidRPr="00BC20D5" w:rsidTr="000A3B97">
        <w:trPr>
          <w:trHeight w:val="127"/>
          <w:jc w:val="center"/>
        </w:trPr>
        <w:tc>
          <w:tcPr>
            <w:tcW w:w="1571" w:type="dxa"/>
            <w:vMerge/>
            <w:shd w:val="clear" w:color="auto" w:fill="auto"/>
            <w:vAlign w:val="center"/>
          </w:tcPr>
          <w:p w:rsidR="005F446B" w:rsidRPr="00BC20D5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C20D5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0A3B97" w:rsidP="00F652BB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Discussion</w:t>
            </w:r>
            <w:r w:rsidR="00BD4172">
              <w:rPr>
                <w:rFonts w:cs="Tahoma"/>
                <w:sz w:val="18"/>
                <w:szCs w:val="18"/>
              </w:rPr>
              <w:t xml:space="preserve"> section</w:t>
            </w:r>
          </w:p>
        </w:tc>
      </w:tr>
      <w:tr w:rsidR="009062D7" w:rsidRPr="00BC20D5" w:rsidTr="000A3B97">
        <w:trPr>
          <w:trHeight w:val="177"/>
          <w:jc w:val="center"/>
        </w:trPr>
        <w:tc>
          <w:tcPr>
            <w:tcW w:w="1571" w:type="dxa"/>
            <w:shd w:val="clear" w:color="auto" w:fill="auto"/>
            <w:vAlign w:val="center"/>
          </w:tcPr>
          <w:p w:rsidR="005F446B" w:rsidRPr="00BC20D5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0A3B97" w:rsidP="0008704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Discussion paragraphs 1-2 and </w:t>
            </w:r>
            <w:r w:rsidR="00087049">
              <w:rPr>
                <w:rFonts w:cs="Tahoma"/>
                <w:sz w:val="18"/>
                <w:szCs w:val="18"/>
              </w:rPr>
              <w:t>9</w:t>
            </w:r>
            <w:r>
              <w:rPr>
                <w:rFonts w:cs="Tahoma"/>
                <w:sz w:val="18"/>
                <w:szCs w:val="18"/>
              </w:rPr>
              <w:t>-</w:t>
            </w:r>
            <w:r w:rsidR="00087049">
              <w:rPr>
                <w:rFonts w:cs="Tahoma"/>
                <w:sz w:val="18"/>
                <w:szCs w:val="18"/>
              </w:rPr>
              <w:t>10</w:t>
            </w:r>
            <w:bookmarkStart w:id="0" w:name="_GoBack"/>
            <w:bookmarkEnd w:id="0"/>
          </w:p>
        </w:tc>
      </w:tr>
      <w:tr w:rsidR="00DF4734" w:rsidRPr="00BC20D5" w:rsidTr="000A3B97">
        <w:trPr>
          <w:trHeight w:val="177"/>
          <w:jc w:val="center"/>
        </w:trPr>
        <w:tc>
          <w:tcPr>
            <w:tcW w:w="10374" w:type="dxa"/>
            <w:gridSpan w:val="4"/>
            <w:shd w:val="clear" w:color="auto" w:fill="E5B8B7" w:themeFill="accent2" w:themeFillTint="66"/>
          </w:tcPr>
          <w:p w:rsidR="00DF4734" w:rsidRPr="00BC20D5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BC20D5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BC20D5" w:rsidTr="000A3B97">
        <w:trPr>
          <w:trHeight w:val="552"/>
          <w:jc w:val="center"/>
        </w:trPr>
        <w:tc>
          <w:tcPr>
            <w:tcW w:w="1571" w:type="dxa"/>
            <w:shd w:val="clear" w:color="auto" w:fill="auto"/>
          </w:tcPr>
          <w:p w:rsidR="005F446B" w:rsidRPr="00BC20D5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ED15B0" w:rsidP="00F652BB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1 Appendix through S8 Appendix</w:t>
            </w:r>
          </w:p>
        </w:tc>
      </w:tr>
      <w:tr w:rsidR="009062D7" w:rsidRPr="00BC20D5" w:rsidTr="000A3B97">
        <w:trPr>
          <w:trHeight w:val="1058"/>
          <w:jc w:val="center"/>
        </w:trPr>
        <w:tc>
          <w:tcPr>
            <w:tcW w:w="1571" w:type="dxa"/>
            <w:shd w:val="clear" w:color="auto" w:fill="auto"/>
          </w:tcPr>
          <w:p w:rsidR="005F446B" w:rsidRPr="00BC20D5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872" w:type="dxa"/>
            <w:shd w:val="clear" w:color="auto" w:fill="auto"/>
            <w:vAlign w:val="center"/>
          </w:tcPr>
          <w:p w:rsidR="005F446B" w:rsidRPr="00BC20D5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C20D5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F446B" w:rsidRPr="00BC20D5" w:rsidRDefault="00EC5BE2" w:rsidP="00F652BB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cknowledgements paragraphs 1-2 and Funding statement</w:t>
            </w:r>
          </w:p>
        </w:tc>
      </w:tr>
    </w:tbl>
    <w:p w:rsidR="000659B0" w:rsidRPr="002400F7" w:rsidRDefault="000659B0" w:rsidP="00E27322">
      <w:pPr>
        <w:ind w:right="-857" w:firstLine="0"/>
        <w:rPr>
          <w:sz w:val="16"/>
          <w:szCs w:val="16"/>
        </w:rPr>
      </w:pPr>
    </w:p>
    <w:sectPr w:rsidR="000659B0" w:rsidRPr="002400F7" w:rsidSect="00020F8C">
      <w:headerReference w:type="default" r:id="rId7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2BB" w:rsidRDefault="00F652BB" w:rsidP="006F1BF0">
      <w:pPr>
        <w:spacing w:after="0" w:line="240" w:lineRule="auto"/>
      </w:pPr>
      <w:r>
        <w:separator/>
      </w:r>
    </w:p>
  </w:endnote>
  <w:endnote w:type="continuationSeparator" w:id="0">
    <w:p w:rsidR="00F652BB" w:rsidRDefault="00F652B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2BB" w:rsidRDefault="00F652BB" w:rsidP="006F1BF0">
      <w:pPr>
        <w:spacing w:after="0" w:line="240" w:lineRule="auto"/>
      </w:pPr>
      <w:r>
        <w:separator/>
      </w:r>
    </w:p>
  </w:footnote>
  <w:footnote w:type="continuationSeparator" w:id="0">
    <w:p w:rsidR="00F652BB" w:rsidRDefault="00F652B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0F8C"/>
    <w:rsid w:val="000273C3"/>
    <w:rsid w:val="00032096"/>
    <w:rsid w:val="000659B0"/>
    <w:rsid w:val="00087049"/>
    <w:rsid w:val="000A3B97"/>
    <w:rsid w:val="000B40C1"/>
    <w:rsid w:val="000F443A"/>
    <w:rsid w:val="001051E3"/>
    <w:rsid w:val="00165FF9"/>
    <w:rsid w:val="00177988"/>
    <w:rsid w:val="001C4655"/>
    <w:rsid w:val="001F2123"/>
    <w:rsid w:val="002120F2"/>
    <w:rsid w:val="0021772A"/>
    <w:rsid w:val="00234F9F"/>
    <w:rsid w:val="002400F7"/>
    <w:rsid w:val="00265636"/>
    <w:rsid w:val="002814D9"/>
    <w:rsid w:val="00282268"/>
    <w:rsid w:val="002943ED"/>
    <w:rsid w:val="002B64CA"/>
    <w:rsid w:val="002D3B61"/>
    <w:rsid w:val="002D7DB1"/>
    <w:rsid w:val="0030203E"/>
    <w:rsid w:val="00363CC2"/>
    <w:rsid w:val="003720AD"/>
    <w:rsid w:val="003A7F05"/>
    <w:rsid w:val="003B45A3"/>
    <w:rsid w:val="003D1CD4"/>
    <w:rsid w:val="003E4F85"/>
    <w:rsid w:val="003F4126"/>
    <w:rsid w:val="003F6FB7"/>
    <w:rsid w:val="00413F94"/>
    <w:rsid w:val="00426517"/>
    <w:rsid w:val="00476CB4"/>
    <w:rsid w:val="00483702"/>
    <w:rsid w:val="004A74B8"/>
    <w:rsid w:val="004D20EF"/>
    <w:rsid w:val="004E6517"/>
    <w:rsid w:val="005240BC"/>
    <w:rsid w:val="00566C99"/>
    <w:rsid w:val="00581B4E"/>
    <w:rsid w:val="00582702"/>
    <w:rsid w:val="005A13BA"/>
    <w:rsid w:val="005F446B"/>
    <w:rsid w:val="00603B1C"/>
    <w:rsid w:val="006267E9"/>
    <w:rsid w:val="0066069B"/>
    <w:rsid w:val="00661897"/>
    <w:rsid w:val="006630C4"/>
    <w:rsid w:val="00677E77"/>
    <w:rsid w:val="006F1BF0"/>
    <w:rsid w:val="0070044E"/>
    <w:rsid w:val="00704584"/>
    <w:rsid w:val="007129FF"/>
    <w:rsid w:val="007333E2"/>
    <w:rsid w:val="007375B6"/>
    <w:rsid w:val="00764CD4"/>
    <w:rsid w:val="007B5C44"/>
    <w:rsid w:val="007B60AA"/>
    <w:rsid w:val="00847896"/>
    <w:rsid w:val="00851557"/>
    <w:rsid w:val="008D7879"/>
    <w:rsid w:val="009062D7"/>
    <w:rsid w:val="009538C7"/>
    <w:rsid w:val="00955CAB"/>
    <w:rsid w:val="00964E2D"/>
    <w:rsid w:val="009652C6"/>
    <w:rsid w:val="00980558"/>
    <w:rsid w:val="00992CD7"/>
    <w:rsid w:val="009C6198"/>
    <w:rsid w:val="00A023DB"/>
    <w:rsid w:val="00A132EB"/>
    <w:rsid w:val="00A15B0C"/>
    <w:rsid w:val="00A60FED"/>
    <w:rsid w:val="00A766FE"/>
    <w:rsid w:val="00A92DC2"/>
    <w:rsid w:val="00A9747C"/>
    <w:rsid w:val="00A974EB"/>
    <w:rsid w:val="00AC1AF4"/>
    <w:rsid w:val="00AC5F77"/>
    <w:rsid w:val="00AD6580"/>
    <w:rsid w:val="00AE23E3"/>
    <w:rsid w:val="00B10311"/>
    <w:rsid w:val="00B159D4"/>
    <w:rsid w:val="00B23856"/>
    <w:rsid w:val="00B8331B"/>
    <w:rsid w:val="00B90FF2"/>
    <w:rsid w:val="00B95FA8"/>
    <w:rsid w:val="00BA2203"/>
    <w:rsid w:val="00BB7D37"/>
    <w:rsid w:val="00BC20D5"/>
    <w:rsid w:val="00BD4172"/>
    <w:rsid w:val="00BE1F16"/>
    <w:rsid w:val="00C0178A"/>
    <w:rsid w:val="00C0657C"/>
    <w:rsid w:val="00C34BF1"/>
    <w:rsid w:val="00C573D0"/>
    <w:rsid w:val="00C765D8"/>
    <w:rsid w:val="00CA3973"/>
    <w:rsid w:val="00CD193E"/>
    <w:rsid w:val="00DA4BFD"/>
    <w:rsid w:val="00DC06F9"/>
    <w:rsid w:val="00DF4734"/>
    <w:rsid w:val="00E155AE"/>
    <w:rsid w:val="00E27322"/>
    <w:rsid w:val="00E33B0A"/>
    <w:rsid w:val="00E36047"/>
    <w:rsid w:val="00E36B55"/>
    <w:rsid w:val="00E40952"/>
    <w:rsid w:val="00E45712"/>
    <w:rsid w:val="00EC5BE2"/>
    <w:rsid w:val="00ED15B0"/>
    <w:rsid w:val="00ED4B64"/>
    <w:rsid w:val="00EE45C4"/>
    <w:rsid w:val="00F15CB9"/>
    <w:rsid w:val="00F652BB"/>
    <w:rsid w:val="00F8791C"/>
    <w:rsid w:val="00FC7A0A"/>
    <w:rsid w:val="00FE438F"/>
    <w:rsid w:val="00FF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913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Validation only</vt:lpstr>
    </vt:vector>
  </TitlesOfParts>
  <Company>University of Oxford</Company>
  <LinksUpToDate>false</LinksUpToDate>
  <CharactersWithSpaces>610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creator>Gary  Collins</dc:creator>
  <cp:lastModifiedBy>K. ten Haaf</cp:lastModifiedBy>
  <cp:revision>47</cp:revision>
  <cp:lastPrinted>2017-02-11T14:01:00Z</cp:lastPrinted>
  <dcterms:created xsi:type="dcterms:W3CDTF">2017-01-23T15:00:00Z</dcterms:created>
  <dcterms:modified xsi:type="dcterms:W3CDTF">2017-02-11T14:25:00Z</dcterms:modified>
</cp:coreProperties>
</file>